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491" w:tblpY="2215"/>
        <w:tblOverlap w:val="never"/>
        <w:tblW w:w="1382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116"/>
        <w:gridCol w:w="1206"/>
        <w:gridCol w:w="1476"/>
        <w:gridCol w:w="1386"/>
        <w:gridCol w:w="1329"/>
        <w:gridCol w:w="1080"/>
        <w:gridCol w:w="1206"/>
        <w:gridCol w:w="1386"/>
        <w:gridCol w:w="14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outcome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_allel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_allel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.exposure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103048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4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9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14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3452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4189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E-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1467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7534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-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3940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07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E-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4627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0978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E-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.3361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0348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35547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029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E-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0780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70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E-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8132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eloperoxidase levels 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178414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5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8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E-29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9121265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S1| Details of the SNPs used for the MR analysis assessing the impact of MPO on O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SA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NmExYjIxYWI0ZGYyZjFjYzIyMDBhMDMxN2FkYWEifQ=="/>
  </w:docVars>
  <w:rsids>
    <w:rsidRoot w:val="00000000"/>
    <w:rsid w:val="1AC328D5"/>
    <w:rsid w:val="365C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8:21:00Z</dcterms:created>
  <dc:creator>ACER</dc:creator>
  <cp:lastModifiedBy>Foreverpz</cp:lastModifiedBy>
  <dcterms:modified xsi:type="dcterms:W3CDTF">2023-09-24T08:4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6527325CC484CCFAB1B4146C6304B08_13</vt:lpwstr>
  </property>
</Properties>
</file>